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DD8A0" w14:textId="38272231" w:rsidR="006E631B" w:rsidRDefault="006E631B" w:rsidP="006E631B">
      <w:pPr>
        <w:spacing w:line="360" w:lineRule="auto"/>
        <w:jc w:val="both"/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>Additional file 1</w:t>
      </w:r>
    </w:p>
    <w:p w14:paraId="37EC31AA" w14:textId="77777777" w:rsidR="006E631B" w:rsidRDefault="006E631B" w:rsidP="006E631B">
      <w:pPr>
        <w:spacing w:line="360" w:lineRule="auto"/>
        <w:ind w:firstLine="283"/>
        <w:jc w:val="both"/>
        <w:rPr>
          <w:rFonts w:ascii="Calibri" w:eastAsia="Calibri" w:hAnsi="Calibri" w:cs="Calibri"/>
        </w:rPr>
      </w:pPr>
    </w:p>
    <w:p w14:paraId="7B3A21CB" w14:textId="77777777" w:rsidR="006E631B" w:rsidRPr="007F32A2" w:rsidRDefault="006E631B" w:rsidP="006E631B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  <w:r w:rsidRPr="007F32A2">
        <w:rPr>
          <w:rFonts w:ascii="Calibri" w:eastAsia="Calibri" w:hAnsi="Calibri" w:cs="Calibri"/>
          <w:b/>
          <w:sz w:val="20"/>
          <w:szCs w:val="20"/>
        </w:rPr>
        <w:t xml:space="preserve">Table 1 </w:t>
      </w:r>
      <w:r w:rsidRPr="007F32A2">
        <w:rPr>
          <w:rFonts w:ascii="Calibri" w:eastAsia="Calibri" w:hAnsi="Calibri" w:cs="Calibri"/>
          <w:sz w:val="20"/>
          <w:szCs w:val="20"/>
        </w:rPr>
        <w:t>Search strings per each database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212"/>
        <w:gridCol w:w="6063"/>
      </w:tblGrid>
      <w:tr w:rsidR="006E631B" w14:paraId="1C20D2AF" w14:textId="77777777" w:rsidTr="0032353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5D30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atabase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B867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trieved records</w:t>
            </w:r>
          </w:p>
        </w:tc>
        <w:tc>
          <w:tcPr>
            <w:tcW w:w="6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2993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arch string</w:t>
            </w:r>
          </w:p>
        </w:tc>
      </w:tr>
      <w:tr w:rsidR="006E631B" w14:paraId="49E4C091" w14:textId="77777777" w:rsidTr="0032353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34BA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ubMed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A367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37</w:t>
            </w:r>
          </w:p>
        </w:tc>
        <w:tc>
          <w:tcPr>
            <w:tcW w:w="6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8C78" w14:textId="77777777" w:rsidR="006E631B" w:rsidRDefault="006E631B" w:rsidP="00323530">
            <w:pPr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("transients and migrants"[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Terms] OR "migrant"[Title/Abstract] OR "refugee*"[Title/Abstract] OR "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migrat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*"[Title/Abstract] OR "asylum seeker*"[Title/Abstract] OR "expat*"[Title/Abstract]) AND ("women"[Title/Abstract] OR "woman"[Title/Abstract] OR "female*"[Title/Abstract] OR "gender"[Title/Abstract] OR "girl*"[Title/Abstract]) AND ("disaster*"[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Terms] OR "disaster*"[Title/Abstract] OR "covid*"[Title/Abstract] OR "earthquake*"[Title/Abstract] OR "flood*"[Title/Abstract] OR "heat wave*"[Title/Abstract] OR "heatwave*"[Title/Abstract] OR "storm*"[Title/Abstract] OR "pandemic*"[Title/Abstract] OR "epidemic*"[Title/Abstract])</w:t>
            </w:r>
          </w:p>
        </w:tc>
      </w:tr>
      <w:tr w:rsidR="006E631B" w14:paraId="03031410" w14:textId="77777777" w:rsidTr="0032353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66F2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opus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3DD0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22</w:t>
            </w:r>
          </w:p>
        </w:tc>
        <w:tc>
          <w:tcPr>
            <w:tcW w:w="6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1D9D" w14:textId="77777777" w:rsidR="006E631B" w:rsidRDefault="006E631B" w:rsidP="0032353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ITLE-ABS-KEY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migrant* OR refugee* OR </w:t>
            </w:r>
            <w:proofErr w:type="spellStart"/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>migrat</w:t>
            </w:r>
            <w:proofErr w:type="spellEnd"/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* OR "asylum seeker*" OR expat*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AND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TITLE-ABS-KEY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women OR </w:t>
            </w:r>
            <w:proofErr w:type="gramStart"/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>woman</w:t>
            </w:r>
            <w:proofErr w:type="gramEnd"/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OR female* OR gender OR girl*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AND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TITLE-ABS-KEY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color w:val="323232"/>
                <w:sz w:val="20"/>
                <w:szCs w:val="20"/>
              </w:rPr>
              <w:t xml:space="preserve"> disaster* OR covid* OR earthquake* OR flood* OR "heat wave*" OR heatwave* OR storm* OR pandemic* OR epidemic*</w:t>
            </w: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))</w:t>
            </w:r>
          </w:p>
        </w:tc>
      </w:tr>
      <w:tr w:rsidR="006E631B" w14:paraId="0B931C06" w14:textId="77777777" w:rsidTr="00323530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5F63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eb of Science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2DF0" w14:textId="77777777" w:rsidR="006E631B" w:rsidRDefault="006E631B" w:rsidP="0032353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63</w:t>
            </w:r>
          </w:p>
        </w:tc>
        <w:tc>
          <w:tcPr>
            <w:tcW w:w="6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19EC" w14:textId="77777777" w:rsidR="006E631B" w:rsidRDefault="006E631B" w:rsidP="0032353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TOPIC: migrant* OR refugee* OR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migrat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* OR "asylum seeker*" OR expat* AND TOPIC: women OR </w:t>
            </w:r>
            <w:proofErr w:type="gram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woman</w:t>
            </w:r>
            <w:proofErr w:type="gram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OR female* OR gender OR girl*  AND TOPIC: disaster* OR covid* OR earthquake* OR flood* OR "heat wave*" OR heatwave* OR storm* OR pandemic* OR epidemic*</w:t>
            </w:r>
          </w:p>
        </w:tc>
      </w:tr>
    </w:tbl>
    <w:p w14:paraId="25A6C8E1" w14:textId="77777777" w:rsidR="006E631B" w:rsidRDefault="006E631B" w:rsidP="006E631B">
      <w:pPr>
        <w:spacing w:line="360" w:lineRule="auto"/>
        <w:jc w:val="both"/>
        <w:rPr>
          <w:rFonts w:ascii="Calibri" w:eastAsia="Calibri" w:hAnsi="Calibri" w:cs="Calibri"/>
        </w:rPr>
      </w:pPr>
    </w:p>
    <w:p w14:paraId="0A752A25" w14:textId="77777777" w:rsidR="006E631B" w:rsidRDefault="006E631B" w:rsidP="006E631B">
      <w:pPr>
        <w:spacing w:line="360" w:lineRule="auto"/>
        <w:jc w:val="both"/>
        <w:rPr>
          <w:rFonts w:ascii="Calibri" w:eastAsia="Calibri" w:hAnsi="Calibri" w:cs="Calibri"/>
        </w:rPr>
      </w:pPr>
    </w:p>
    <w:p w14:paraId="4BDE8F14" w14:textId="77777777" w:rsidR="006E631B" w:rsidRDefault="006E631B" w:rsidP="006E631B">
      <w:pPr>
        <w:spacing w:line="360" w:lineRule="auto"/>
        <w:jc w:val="both"/>
        <w:rPr>
          <w:rFonts w:ascii="Calibri" w:eastAsia="Calibri" w:hAnsi="Calibri" w:cs="Calibri"/>
        </w:rPr>
      </w:pPr>
    </w:p>
    <w:p w14:paraId="3423D09A" w14:textId="77777777" w:rsidR="006E631B" w:rsidRDefault="006E631B" w:rsidP="006E631B">
      <w:pPr>
        <w:spacing w:line="360" w:lineRule="auto"/>
        <w:jc w:val="both"/>
        <w:rPr>
          <w:rFonts w:ascii="Calibri" w:eastAsia="Calibri" w:hAnsi="Calibri" w:cs="Calibri"/>
        </w:rPr>
      </w:pPr>
    </w:p>
    <w:p w14:paraId="050205A3" w14:textId="77777777" w:rsidR="00AD0944" w:rsidRDefault="00AD0944"/>
    <w:sectPr w:rsidR="00AD09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7E"/>
    <w:rsid w:val="006E631B"/>
    <w:rsid w:val="009E247E"/>
    <w:rsid w:val="00AD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A29D7"/>
  <w15:chartTrackingRefBased/>
  <w15:docId w15:val="{063D18FA-9E90-4AF7-91FA-16E725AE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631B"/>
    <w:pPr>
      <w:spacing w:after="0" w:line="276" w:lineRule="auto"/>
    </w:pPr>
    <w:rPr>
      <w:rFonts w:ascii="Arial" w:eastAsia="Arial" w:hAnsi="Arial" w:cs="Arial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7587A-0BE1-4F32-8A24-6A6BC18F1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rentin</dc:creator>
  <cp:keywords/>
  <dc:description/>
  <cp:lastModifiedBy>Monica Trentin</cp:lastModifiedBy>
  <cp:revision>2</cp:revision>
  <dcterms:created xsi:type="dcterms:W3CDTF">2022-10-19T15:21:00Z</dcterms:created>
  <dcterms:modified xsi:type="dcterms:W3CDTF">2022-10-19T15:22:00Z</dcterms:modified>
</cp:coreProperties>
</file>